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2CDC6" w14:textId="1A6AF32C" w:rsidR="00F91D45" w:rsidRPr="000000C9" w:rsidRDefault="00F91D45" w:rsidP="000000C9">
      <w:pPr>
        <w:spacing w:line="360" w:lineRule="auto"/>
        <w:jc w:val="center"/>
        <w:rPr>
          <w:b/>
          <w:bCs/>
          <w:sz w:val="21"/>
          <w:szCs w:val="18"/>
        </w:rPr>
      </w:pPr>
      <w:r w:rsidRPr="000000C9">
        <w:rPr>
          <w:b/>
          <w:bCs/>
          <w:sz w:val="21"/>
          <w:szCs w:val="18"/>
        </w:rPr>
        <w:t>Table</w:t>
      </w:r>
      <w:r w:rsidR="009D7CFC" w:rsidRPr="000000C9">
        <w:rPr>
          <w:rFonts w:eastAsiaTheme="minorEastAsia"/>
          <w:b/>
          <w:bCs/>
          <w:sz w:val="21"/>
          <w:szCs w:val="18"/>
          <w:lang w:eastAsia="zh-CN"/>
        </w:rPr>
        <w:t xml:space="preserve"> </w:t>
      </w:r>
      <w:r w:rsidR="00924C40">
        <w:rPr>
          <w:rFonts w:eastAsiaTheme="minorEastAsia"/>
          <w:b/>
          <w:bCs/>
          <w:sz w:val="21"/>
          <w:szCs w:val="18"/>
          <w:lang w:eastAsia="zh-CN"/>
        </w:rPr>
        <w:t>S1</w:t>
      </w:r>
      <w:r w:rsidRPr="000000C9">
        <w:rPr>
          <w:b/>
          <w:bCs/>
          <w:sz w:val="21"/>
          <w:szCs w:val="18"/>
        </w:rPr>
        <w:t xml:space="preserve">. Significantly Differential Metabolite Identification Between HFD vs Con Groups </w:t>
      </w:r>
      <w:r w:rsidRPr="000000C9">
        <w:rPr>
          <w:rFonts w:ascii="宋体" w:eastAsia="宋体" w:hAnsi="宋体" w:cs="宋体" w:hint="eastAsia"/>
          <w:b/>
          <w:bCs/>
          <w:sz w:val="21"/>
          <w:szCs w:val="18"/>
        </w:rPr>
        <w:t>（</w:t>
      </w:r>
      <w:r w:rsidRPr="000000C9">
        <w:rPr>
          <w:b/>
          <w:bCs/>
          <w:sz w:val="21"/>
          <w:szCs w:val="18"/>
        </w:rPr>
        <w:t>VIP &gt; 2</w:t>
      </w:r>
      <w:r w:rsidRPr="000000C9">
        <w:rPr>
          <w:rFonts w:ascii="宋体" w:eastAsia="宋体" w:hAnsi="宋体" w:cs="宋体" w:hint="eastAsia"/>
          <w:b/>
          <w:bCs/>
          <w:sz w:val="21"/>
          <w:szCs w:val="18"/>
        </w:rPr>
        <w:t>）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4936"/>
        <w:gridCol w:w="1626"/>
        <w:gridCol w:w="940"/>
        <w:gridCol w:w="1389"/>
        <w:gridCol w:w="1094"/>
        <w:gridCol w:w="2975"/>
        <w:gridCol w:w="998"/>
      </w:tblGrid>
      <w:tr w:rsidR="00F91D45" w:rsidRPr="000000C9" w14:paraId="00E3E365" w14:textId="77777777" w:rsidTr="000000C9">
        <w:trPr>
          <w:trHeight w:val="203"/>
        </w:trPr>
        <w:tc>
          <w:tcPr>
            <w:tcW w:w="4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F433" w14:textId="77777777" w:rsidR="00F91D45" w:rsidRPr="000000C9" w:rsidRDefault="00F91D45" w:rsidP="007F3C7E">
            <w:pPr>
              <w:widowControl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b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4F79" w14:textId="77777777" w:rsidR="00F91D45" w:rsidRPr="000000C9" w:rsidRDefault="00F91D45" w:rsidP="007F3C7E">
            <w:pPr>
              <w:widowControl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b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B40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b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D0B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b/>
                <w:color w:val="000000"/>
                <w:sz w:val="18"/>
                <w:szCs w:val="18"/>
              </w:rPr>
              <w:t>FC(HFD/Con)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5B6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b/>
                <w:color w:val="00000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F3C7" w14:textId="77777777" w:rsidR="00F91D45" w:rsidRPr="000000C9" w:rsidRDefault="00F91D45" w:rsidP="007F3C7E">
            <w:pPr>
              <w:widowControl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b/>
                <w:color w:val="000000"/>
                <w:sz w:val="18"/>
                <w:szCs w:val="18"/>
              </w:rPr>
              <w:t>HMDB Subclass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FB12" w14:textId="77777777" w:rsidR="00F91D45" w:rsidRPr="000000C9" w:rsidRDefault="00F91D45" w:rsidP="007F3C7E">
            <w:pPr>
              <w:widowControl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b/>
                <w:color w:val="000000"/>
                <w:sz w:val="18"/>
                <w:szCs w:val="18"/>
              </w:rPr>
              <w:t>Regulate</w:t>
            </w:r>
          </w:p>
        </w:tc>
      </w:tr>
      <w:tr w:rsidR="00F91D45" w:rsidRPr="000000C9" w14:paraId="690B7613" w14:textId="77777777" w:rsidTr="000000C9">
        <w:trPr>
          <w:trHeight w:val="203"/>
        </w:trPr>
        <w:tc>
          <w:tcPr>
            <w:tcW w:w="4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4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-Caffeoyl-1,5-quinolacton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A8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16O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6E2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7297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AB5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A7C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1E-05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92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Hydroxycinnamic acids and derivative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7E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633B25B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AE6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enbendazo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77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3N3O2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44E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33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F5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0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5B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15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9C4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-benzimidazolylcarbamic acid ester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76B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8309315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45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,8-Dihydroxyquinoline-beta-D-glucuronid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74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5NO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509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20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BC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8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6F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73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0F2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arbohydrates and carbohydrate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8E8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F57BC07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0F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8-Deoxy-11,13-dihydroxygrosheimi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D7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20O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66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19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3B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F4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94E-0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76F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erpene lacto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40A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C77274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A5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-Hydroxy-6-methoxyindole glucuronid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D9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7NO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E3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09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D02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1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0BD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52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5D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arbohydrates and carbohydrate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43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B9C95AA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AC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L-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Homocyste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8A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4H9NO5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97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83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0DA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9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935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386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66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BE8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843B141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32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-Hydroxy-5-methoxyindole glucuronid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DCF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7NO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2C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75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02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1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80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15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B26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arbohydrates and carbohydrate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F64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428D33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DE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0,11-dihydro-20-trihydroxy-leukotriene B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78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34O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E2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71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B6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7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DE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40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29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Eicosanoid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B0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DF85E65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82E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-hydroxy-1-(4-methoxyphenyl)-4-methylpent-1-en-3-o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DD8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3H16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E59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57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E858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4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3AC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42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B9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EF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DDEAED1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B6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ustraligeni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95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7H42O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C60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55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4F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13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BAC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7.43E-0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8C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98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3E73953E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3E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,5-trihydroxy-6-({2-[2,4,6-trihydroxy-3-(3-methylbut-2-en-1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acetyl}oxy)oxane-2-carboxyl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A0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9H24O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AC9C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46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62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C92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42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DFF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C9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1AC05A8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38C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[3-(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phenylpropano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oxidanesulfon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82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5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E6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4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5C1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3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86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448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304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D2F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7687802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E6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Threonin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-Seri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6C6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7H14N2O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A7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30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C98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2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75D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56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F5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A7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1525578A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C81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[4-(5,7-dihydroxy-4-oxo-3,4-dihydro-2H-1-benzopyran-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oxidanesulfon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1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2O8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C1D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11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63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3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1F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37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E5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C80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0ED7056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F60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,7,4'-Trihydroxyflavano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C9B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2O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A8FC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08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78E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4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57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28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B8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B61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EC99A27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874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Loquatifolin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A31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39H66O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8F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00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5D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8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933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6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E3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arbohydrates and carbohydrate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780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260F0413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913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lastRenderedPageBreak/>
              <w:t>(3beta,22E,24R)-3-Hydroxyergosta-5,8,22-trien-7-o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2D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8H42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F9E2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94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5CB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8C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467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893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Ergostane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steroid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AF9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C296811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21C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inncassio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C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613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30O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14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92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BFE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B7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576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1B1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Sesquiterpenoid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A69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5ADA55E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EB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Mon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244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8H30O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FA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89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EE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74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38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C6F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E8D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270BF77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E24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[4-(5,7-dihydroxy-6,8-dimethyl-4-oxo-3,4-dihydro-2H-1-benzopyran-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oxidanesulfon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F96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7H16O8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4A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87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9C2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D54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85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06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F40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DE8481A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EDC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Epinephrine glucuronid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CC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21NO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3EC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86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3D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4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1EC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13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68F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arbohydrates and carbohydrate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13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91F4D64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DB9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S-(Indolylmethylthiohydroximoyl)-L-cystei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15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3H15N3O3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833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82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86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18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2BC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3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EA2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D64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1A991D49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C8D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rlati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12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22O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35D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77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E6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2C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.47E-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5FC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erpene lacto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065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F650414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3FA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henylpropionylglyci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41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1H13N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22F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74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6F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8A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63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4F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5AF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48AD705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C9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Hippur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49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9H9N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4A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62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F9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EE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31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50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Benzoic acids and derivativ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A4B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C474332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32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15-cyclohexyl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entanor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PGF2alph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4E3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34O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60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9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592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B72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837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A23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315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88E26E2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3A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,5-trihydroxy-6-({2-hydroxy-3-[4-hydroxy-3-(4-hydroxy-3-methylbut-2-en-1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propanoyl}oxy)oxane-2-carboxyl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BC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26O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F632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9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1C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8F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3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822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FAE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CB2E028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9F3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{3-[3-(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hydroxyphenyl)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ropanoyl</w:t>
            </w:r>
            <w:proofErr w:type="spellEnd"/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phenyl}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oxidanesulfon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F4A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94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4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C11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F0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31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4D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482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8EB2B1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5C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{3-[3-(2,5-dihydroxyphenyl)-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oxopropyl]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}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oxidanesulfon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1D7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7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BE4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28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498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2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AF2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97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7F1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14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CB857CB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DA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-Indolecarboxyl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67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9H7N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41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1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1B2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588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623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77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Indolecarboxyl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s and derivativ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EEF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88C855A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F89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82D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6H45NO7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D8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9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94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5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98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74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613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Bile acids, alcohols and derivativ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4F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69FBB0E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A69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N-(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arbethoxyacet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)-4-chloro-L-tryptopha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62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17ClN2O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DBD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8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8DA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2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BD0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57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417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20D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B1E36D2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4A7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(+/-)-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Equol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7D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758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8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D7F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4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82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30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2A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BC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67D8E7E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BD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Naringenin-7-O-beta-D-Glucuronid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B0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0O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00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2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8B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C9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00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99E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82A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E2F2F88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76B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PI(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16:0/20:4(5Z,8Z,11Z,14Z)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5D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45H79O1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09C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1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63D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AE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78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CC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Glycerophosphoinositol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2D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D150569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FE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,7,10,13,16-docosapentaeno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14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2H34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7E3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241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2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9A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887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BE3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EE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69E1740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E6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lastRenderedPageBreak/>
              <w:t>LysoPE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(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16:1(9Z)/0: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66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42NO7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7E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38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2298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FF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17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3C3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Glycerophosphoethanolamine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5E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EF15B0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A74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[(1R,16Z,24E,26E,28Z)-1-hydroxy-12-[1-(4-hydroxy-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methoxycyclohexyl)propan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-2-yl]-19,30-dimethoxy-15,17,21,23,29,35-hexamethyl-2,3,10,14,20-pentaoxo-11,36-dioxa-4-azatricyclo[30.3.1.0?,?]hexatriaconta-16,24,26,28-tetraen-18-yl]oxidanesulfon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FF8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51H79NO1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AD9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35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C7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1C4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05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773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AA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3EAA59EF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C82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PC(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16:1/0: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767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4H48NO7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F5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3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0C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5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49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30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98D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C88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2A10703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ECB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ustalide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F2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5H32O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250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30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C6A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7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63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323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DE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lavo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2A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2AEE5606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BAD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Siderol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4D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2H34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8B4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30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E2D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5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10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58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37A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iterpenoid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F50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0998945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72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5-Hydroxyvitamin D3-26,23-lacto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1EE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7H40O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72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7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8BD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4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1C3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655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52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Vitamin D and derivativ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F7A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088DD20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F53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P-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oumaraldehyd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B81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9H8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F0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6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74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6C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65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2A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CA8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01B9AC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173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D69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0H11N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7B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6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41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5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D7C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469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2D2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4F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58114BB7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00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[4-(7-hydroxy-3,4-dihydro-2H-1-benzopyran-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oxidanesulfon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F43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6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371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3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C43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5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7CF8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42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70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3149ED6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953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innamoylglyci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10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1H11N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751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2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513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2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7ED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021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CDF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56C3ACF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1A2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b,12a-Dihydroxy-5a-cholano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728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4H40O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9BC7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0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DC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4BB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536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AF6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Bile acids, alcohols and derivativ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E3C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F7B8520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F82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cetyl-DL-Vali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F20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7H13N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7B5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0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841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10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09F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90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274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AC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5E8FA316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9E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-Dimethyl-5-pentyl-2-furanpropano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AA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4H22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6DA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19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61D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0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10D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324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CE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AFE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A8C6D2E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5F3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PC(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20:4(5Z,8Z,11Z,14Z)/22:6(4Z,7Z,10Z,13Z,16Z,19Z)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4E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50H80NO8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ED9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165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A3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6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76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76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F4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Glycerophosphocholine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DE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4E62C6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520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7,8-Dihydro-3b,6a-dihydroxy-alpha-ionol 9-glucosid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D77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9H34O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7AB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1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EA5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428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398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78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yl glycosi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798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2FE5384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92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-(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Furyl)butan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-3-o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8F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8H10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4A5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6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8D3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F4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78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7DE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36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05D8FF9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B46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ucurbitacin I 2-glucosid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89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36H52O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9100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5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86A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6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150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55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D66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Steroidal glycosi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6A1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7624BC61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B1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(4E,7E,10Z,13E,16E,19E)-docosa-4,7,10,13,16,19-hexaeno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A67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2H32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56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0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D36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6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99A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B3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0F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3B4BC0A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C3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PC(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14:0/0: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1A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2H46NO7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AF1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0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5BD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7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F675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25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55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Glycerophosphocholine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34A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60A5C2AC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EAF8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sz w:val="18"/>
                <w:szCs w:val="18"/>
              </w:rPr>
              <w:t>Hypoglycin</w:t>
            </w:r>
            <w:proofErr w:type="spellEnd"/>
            <w:r w:rsidRPr="000000C9">
              <w:rPr>
                <w:sz w:val="18"/>
                <w:szCs w:val="18"/>
              </w:rPr>
              <w:t xml:space="preserve"> 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0134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12H18N2O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3B39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9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9FA3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4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0B0DF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0494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E513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Amino acids, peptides, and analogu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FCFD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  <w:tr w:rsidR="00F91D45" w:rsidRPr="000000C9" w14:paraId="1F339161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A309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lastRenderedPageBreak/>
              <w:t>3,4,5-trihydroxy-6-{3-[3-(2-</w:t>
            </w:r>
            <w:proofErr w:type="gramStart"/>
            <w:r w:rsidRPr="000000C9">
              <w:rPr>
                <w:sz w:val="18"/>
                <w:szCs w:val="18"/>
              </w:rPr>
              <w:t>hydroxyphenyl)propanoyl</w:t>
            </w:r>
            <w:proofErr w:type="gramEnd"/>
            <w:r w:rsidRPr="000000C9">
              <w:rPr>
                <w:sz w:val="18"/>
                <w:szCs w:val="18"/>
              </w:rPr>
              <w:t>]phenoxy}oxane-2-carboxyl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6D6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21H22O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05892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2A371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6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50E0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122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8E70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4F83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  <w:tr w:rsidR="00F91D45" w:rsidRPr="000000C9" w14:paraId="25A27E5D" w14:textId="77777777" w:rsidTr="007F3C7E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CF49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sz w:val="18"/>
                <w:szCs w:val="18"/>
              </w:rPr>
              <w:t>Gln</w:t>
            </w:r>
            <w:proofErr w:type="spellEnd"/>
            <w:r w:rsidRPr="000000C9">
              <w:rPr>
                <w:sz w:val="18"/>
                <w:szCs w:val="18"/>
              </w:rPr>
              <w:t xml:space="preserve"> </w:t>
            </w:r>
            <w:proofErr w:type="spellStart"/>
            <w:r w:rsidRPr="000000C9">
              <w:rPr>
                <w:sz w:val="18"/>
                <w:szCs w:val="18"/>
              </w:rPr>
              <w:t>Gln</w:t>
            </w:r>
            <w:proofErr w:type="spellEnd"/>
            <w:r w:rsidRPr="000000C9">
              <w:rPr>
                <w:sz w:val="18"/>
                <w:szCs w:val="18"/>
              </w:rPr>
              <w:t xml:space="preserve"> Tyr </w:t>
            </w:r>
            <w:proofErr w:type="spellStart"/>
            <w:r w:rsidRPr="000000C9"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FB06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28H36N6O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22B3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5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33192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5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1BAA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331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7CC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7AB4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  <w:tr w:rsidR="00F91D45" w:rsidRPr="000000C9" w14:paraId="3EE2B426" w14:textId="77777777" w:rsidTr="000000C9">
        <w:trPr>
          <w:trHeight w:val="203"/>
        </w:trPr>
        <w:tc>
          <w:tcPr>
            <w:tcW w:w="4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D678D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sz w:val="18"/>
                <w:szCs w:val="18"/>
              </w:rPr>
              <w:t>Equol</w:t>
            </w:r>
            <w:proofErr w:type="spellEnd"/>
            <w:r w:rsidRPr="000000C9">
              <w:rPr>
                <w:sz w:val="18"/>
                <w:szCs w:val="18"/>
              </w:rPr>
              <w:t xml:space="preserve"> 4'-O-glucuronide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6E61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21H22O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16B2BE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48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D3CC28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615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4C1004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03528</w:t>
            </w:r>
          </w:p>
        </w:tc>
        <w:tc>
          <w:tcPr>
            <w:tcW w:w="29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0F627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1303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  <w:tr w:rsidR="00F91D45" w:rsidRPr="000000C9" w14:paraId="47032850" w14:textId="77777777" w:rsidTr="000000C9">
        <w:trPr>
          <w:trHeight w:val="203"/>
        </w:trPr>
        <w:tc>
          <w:tcPr>
            <w:tcW w:w="4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A25E27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sz w:val="18"/>
                <w:szCs w:val="18"/>
              </w:rPr>
              <w:t>Gentisic</w:t>
            </w:r>
            <w:proofErr w:type="spellEnd"/>
            <w:r w:rsidRPr="000000C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6D756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7H6O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3CB9AC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29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8ABAE22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5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444676" w14:textId="77777777" w:rsidR="00F91D45" w:rsidRPr="000000C9" w:rsidRDefault="00F91D45" w:rsidP="007F3C7E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00199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4FFD4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Benzoic acids and derivativ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B5441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</w:tbl>
    <w:p w14:paraId="0C289395" w14:textId="77777777" w:rsidR="004A33A2" w:rsidRDefault="004A33A2" w:rsidP="00924C40">
      <w:pPr>
        <w:spacing w:line="360" w:lineRule="auto"/>
        <w:rPr>
          <w:b/>
          <w:bCs/>
          <w:sz w:val="21"/>
          <w:szCs w:val="18"/>
        </w:rPr>
      </w:pPr>
      <w:bookmarkStart w:id="0" w:name="_GoBack"/>
      <w:bookmarkEnd w:id="0"/>
    </w:p>
    <w:p w14:paraId="094757CB" w14:textId="7222D6E9" w:rsidR="00F91D45" w:rsidRPr="000000C9" w:rsidRDefault="00F91D45" w:rsidP="000000C9">
      <w:pPr>
        <w:spacing w:line="360" w:lineRule="auto"/>
        <w:jc w:val="center"/>
        <w:rPr>
          <w:b/>
          <w:bCs/>
          <w:sz w:val="21"/>
          <w:szCs w:val="18"/>
        </w:rPr>
      </w:pPr>
      <w:r w:rsidRPr="000000C9">
        <w:rPr>
          <w:b/>
          <w:bCs/>
          <w:sz w:val="21"/>
          <w:szCs w:val="18"/>
        </w:rPr>
        <w:t xml:space="preserve">Table </w:t>
      </w:r>
      <w:r w:rsidR="00924C40">
        <w:rPr>
          <w:rFonts w:eastAsiaTheme="minorEastAsia"/>
          <w:b/>
          <w:bCs/>
          <w:sz w:val="21"/>
          <w:szCs w:val="18"/>
          <w:lang w:eastAsia="zh-CN"/>
        </w:rPr>
        <w:t>S2</w:t>
      </w:r>
      <w:r w:rsidRPr="000000C9">
        <w:rPr>
          <w:b/>
          <w:bCs/>
          <w:sz w:val="21"/>
          <w:szCs w:val="18"/>
        </w:rPr>
        <w:t xml:space="preserve">. Significantly Differential Metabolite Identification Between AAEO vs HFD Groups </w:t>
      </w:r>
      <w:r w:rsidRPr="000000C9">
        <w:rPr>
          <w:rFonts w:ascii="宋体" w:eastAsia="宋体" w:hAnsi="宋体" w:cs="宋体" w:hint="eastAsia"/>
          <w:b/>
          <w:bCs/>
          <w:sz w:val="21"/>
          <w:szCs w:val="18"/>
        </w:rPr>
        <w:t>（</w:t>
      </w:r>
      <w:r w:rsidRPr="000000C9">
        <w:rPr>
          <w:b/>
          <w:bCs/>
          <w:sz w:val="21"/>
          <w:szCs w:val="18"/>
        </w:rPr>
        <w:t>VIP &gt; 2</w:t>
      </w:r>
      <w:r w:rsidRPr="000000C9">
        <w:rPr>
          <w:rFonts w:ascii="宋体" w:eastAsia="宋体" w:hAnsi="宋体" w:cs="宋体" w:hint="eastAsia"/>
          <w:b/>
          <w:bCs/>
          <w:sz w:val="21"/>
          <w:szCs w:val="18"/>
        </w:rPr>
        <w:t>）</w:t>
      </w:r>
    </w:p>
    <w:tbl>
      <w:tblPr>
        <w:tblW w:w="14019" w:type="dxa"/>
        <w:jc w:val="center"/>
        <w:tblLayout w:type="fixed"/>
        <w:tblLook w:val="04A0" w:firstRow="1" w:lastRow="0" w:firstColumn="1" w:lastColumn="0" w:noHBand="0" w:noVBand="1"/>
      </w:tblPr>
      <w:tblGrid>
        <w:gridCol w:w="4947"/>
        <w:gridCol w:w="1275"/>
        <w:gridCol w:w="1276"/>
        <w:gridCol w:w="1559"/>
        <w:gridCol w:w="993"/>
        <w:gridCol w:w="2976"/>
        <w:gridCol w:w="993"/>
      </w:tblGrid>
      <w:tr w:rsidR="00F91D45" w:rsidRPr="000000C9" w14:paraId="1FE1CA8F" w14:textId="77777777" w:rsidTr="004A33A2">
        <w:trPr>
          <w:trHeight w:val="555"/>
          <w:jc w:val="center"/>
        </w:trPr>
        <w:tc>
          <w:tcPr>
            <w:tcW w:w="494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FFB98D" w14:textId="77777777" w:rsidR="00F91D45" w:rsidRPr="007F3C7E" w:rsidRDefault="00F91D45" w:rsidP="007F3C7E">
            <w:pPr>
              <w:widowControl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7F3C7E">
              <w:rPr>
                <w:rFonts w:eastAsia="等线"/>
                <w:b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E0F8B" w14:textId="77777777" w:rsidR="00F91D45" w:rsidRPr="007F3C7E" w:rsidRDefault="00F91D45" w:rsidP="000B4F90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7F3C7E">
              <w:rPr>
                <w:rFonts w:eastAsia="等线"/>
                <w:b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71F9D" w14:textId="77777777" w:rsidR="00F91D45" w:rsidRPr="007F3C7E" w:rsidRDefault="00F91D45" w:rsidP="000B4F90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7F3C7E">
              <w:rPr>
                <w:rFonts w:eastAsia="等线"/>
                <w:b/>
                <w:color w:val="000000"/>
                <w:sz w:val="18"/>
                <w:szCs w:val="18"/>
              </w:rPr>
              <w:t>VIP_PLS-D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494E3" w14:textId="77777777" w:rsidR="00F91D45" w:rsidRPr="007F3C7E" w:rsidRDefault="00F91D45" w:rsidP="000B4F90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7F3C7E">
              <w:rPr>
                <w:rFonts w:eastAsia="等线"/>
                <w:b/>
                <w:color w:val="000000"/>
                <w:sz w:val="18"/>
                <w:szCs w:val="18"/>
              </w:rPr>
              <w:t>FC(AAEO/HFD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0B3E9" w14:textId="77777777" w:rsidR="00F91D45" w:rsidRPr="007F3C7E" w:rsidRDefault="00F91D45" w:rsidP="000B4F90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proofErr w:type="spellStart"/>
            <w:r w:rsidRPr="007F3C7E">
              <w:rPr>
                <w:rFonts w:eastAsia="等线"/>
                <w:b/>
                <w:color w:val="00000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2DDC4" w14:textId="77777777" w:rsidR="00F91D45" w:rsidRPr="007F3C7E" w:rsidRDefault="00F91D45" w:rsidP="007F3C7E">
            <w:pPr>
              <w:widowControl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7F3C7E">
              <w:rPr>
                <w:rFonts w:eastAsia="等线"/>
                <w:b/>
                <w:color w:val="000000"/>
                <w:sz w:val="18"/>
                <w:szCs w:val="18"/>
              </w:rPr>
              <w:t>HMDB Subclas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28629" w14:textId="77777777" w:rsidR="00F91D45" w:rsidRPr="007F3C7E" w:rsidRDefault="00F91D45" w:rsidP="000B4F90">
            <w:pPr>
              <w:widowControl/>
              <w:jc w:val="center"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7F3C7E">
              <w:rPr>
                <w:rFonts w:eastAsia="等线"/>
                <w:b/>
                <w:color w:val="000000"/>
                <w:sz w:val="18"/>
                <w:szCs w:val="18"/>
              </w:rPr>
              <w:t>Regulate</w:t>
            </w:r>
          </w:p>
        </w:tc>
      </w:tr>
      <w:tr w:rsidR="00F91D45" w:rsidRPr="000000C9" w14:paraId="26A1CAEC" w14:textId="77777777" w:rsidTr="004A33A2">
        <w:trPr>
          <w:trHeight w:val="30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424869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,5-trihydroxy-6-{[(2Z)-2-(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phenylmethylidene)hept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oxy}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4B78D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28O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6795D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.5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D1D5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54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8AAB0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34E-1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D127E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F3BCE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0EE47AD9" w14:textId="77777777" w:rsidTr="004A33A2">
        <w:trPr>
          <w:trHeight w:val="360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7F288A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(4-ethenyl-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methoxyphenyl)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oxidanesulfonic</w:t>
            </w:r>
            <w:proofErr w:type="spellEnd"/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70CB4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9H10O5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42D0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.38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F45A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65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0FB35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70E-0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C5F053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58D4B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2D0273C4" w14:textId="77777777" w:rsidTr="004A33A2">
        <w:trPr>
          <w:trHeight w:val="253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E4983B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0alpha-Dihydroprednis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4ED5C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8O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B11A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.2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91D50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51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A6CD8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6E-0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26A4C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8C721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59519660" w14:textId="77777777" w:rsidTr="004A33A2">
        <w:trPr>
          <w:trHeight w:val="342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21FE6A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7,8-Dihydro-3b,6a-dihydroxy-alpha-ionol 9-glucosi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E0038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9H34O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37B9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8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D89F1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5B929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14E-0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1379E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yl glycos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3884F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97749E2" w14:textId="77777777" w:rsidTr="004A33A2">
        <w:trPr>
          <w:trHeight w:val="27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A02C5F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ortis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70FCC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30O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D4D2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8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A5D79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34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4C907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.52E-0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E4E686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Hydroxyster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078B4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263CB090" w14:textId="77777777" w:rsidTr="004A33A2">
        <w:trPr>
          <w:trHeight w:val="197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05A3F5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Mon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3CB71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8H30O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88F9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59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B9C92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1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67D96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4E-0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40D242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2FF7A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FAC15B4" w14:textId="77777777" w:rsidTr="004A33A2">
        <w:trPr>
          <w:trHeight w:val="272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14E5790" w14:textId="76178EA3" w:rsidR="00A762A8" w:rsidRPr="000000C9" w:rsidRDefault="00F91D45" w:rsidP="00A762A8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,5-trihydroxy-6-{2-[(1E)-3-(4-hydroxy-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methoxyphenyl)prop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-1-en-1-yl]phenoxy}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81DB3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2H24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C3DE1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36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2D03F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5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FEA14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61E-0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A7E0C9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B6CB9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B5342CD" w14:textId="77777777" w:rsidTr="004A33A2">
        <w:trPr>
          <w:trHeight w:val="39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7C94B5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0,11-dihydro-20-trihydroxy-leukotriene B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5B53B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34O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785E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22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C88A1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0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67785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.17E-0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3807A7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Eicosa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E737C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D979D84" w14:textId="77777777" w:rsidTr="004A33A2">
        <w:trPr>
          <w:trHeight w:val="39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436A231" w14:textId="673F0F62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N-(4-aminobutyl)-3-(2,4-dihydroxy-5-methoxyphenyl)</w:t>
            </w:r>
            <w:r w:rsidR="00A762A8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000C9">
              <w:rPr>
                <w:rFonts w:eastAsia="等线"/>
                <w:color w:val="000000"/>
                <w:sz w:val="18"/>
                <w:szCs w:val="18"/>
              </w:rPr>
              <w:t>prop-2-enimid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F904F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4H20N2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08FC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13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7F45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67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C6B3C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309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EAEBC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62E92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6D29C2E" w14:textId="77777777" w:rsidTr="004A33A2">
        <w:trPr>
          <w:trHeight w:val="167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C829FB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-Hydroxyretino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35928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28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44D7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09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BCB8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5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9CE8D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3E-0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D9C78C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Reti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28F5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796761BD" w14:textId="77777777" w:rsidTr="004A33A2">
        <w:trPr>
          <w:trHeight w:val="39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8BE6FC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9,15-dioxo-11R-hydroxy-2,3,4,5-tetranor-prostan-1,20-dio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D3ABD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4O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442E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0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38669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34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C5CA8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73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F6DB0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3D9AC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5F1CD3D5" w14:textId="77777777" w:rsidTr="004A33A2">
        <w:trPr>
          <w:trHeight w:val="167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E1D785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lastRenderedPageBreak/>
              <w:t>5-[(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methoxyphenyl)meth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oxolan-2-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9E4BA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2H14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8A89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01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F8BD2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39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7CD37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54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2C9375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5D373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56C4649B" w14:textId="77777777" w:rsidTr="004A33A2">
        <w:trPr>
          <w:trHeight w:val="242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FF786D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Formyldienolon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FBE41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8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AB41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.01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8C308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2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2F424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7.24E-0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80F5CD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ndrostane ster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6967E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06E1B013" w14:textId="77777777" w:rsidTr="004A33A2">
        <w:trPr>
          <w:trHeight w:val="474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47547E0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[4-(5,7-dihydroxy-6,8-dimethyl-4-oxo-3,4-dihydro-2H-1-benzopyran-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oxidanesulfon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73A5B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7H16O8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A928C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87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E6F8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8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5A477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4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7498D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19410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36857BF" w14:textId="77777777" w:rsidTr="004A33A2">
        <w:trPr>
          <w:trHeight w:val="243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B2C714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6-Hydroxy-3-oxo-12-oleanen-28-o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02FA0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30H46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F9A3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8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0C137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545E4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73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0B1A8A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riterpe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9FE6D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13715D6" w14:textId="77777777" w:rsidTr="004A33A2">
        <w:trPr>
          <w:trHeight w:val="190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74FB06D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ohumulon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413DE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28O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F0361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72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56BC4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8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82FAE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66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9DFCEA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lcohols and polyol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079DA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2487452" w14:textId="77777777" w:rsidTr="004A33A2">
        <w:trPr>
          <w:trHeight w:val="12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94D7F3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Tetranor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-PGF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1758D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6O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B74E5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71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49E6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4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7E47A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31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890019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Eicosa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9A374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2BCE8041" w14:textId="77777777" w:rsidTr="004A33A2">
        <w:trPr>
          <w:trHeight w:val="5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0A31E1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lpha-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mylcinnam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C744C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20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77FD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7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E0E4E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8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BAB9D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23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F77C52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D3E39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1699EB76" w14:textId="77777777" w:rsidTr="004A33A2">
        <w:trPr>
          <w:trHeight w:val="290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C1B0F2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-(3,5-dihydroxyphenyl)-1-propanoic acid sulph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207D2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9H10O7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EB11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5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8C8A5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67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4BE7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23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82AD8C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Benzenediol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CB416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26E7729" w14:textId="77777777" w:rsidTr="004A33A2">
        <w:trPr>
          <w:trHeight w:val="97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9EAC0D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Deoxylogan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F3FF8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4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F6DB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53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4190E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36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60ABF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667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B1BF2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erpene glycos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FE28C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01DB0E6D" w14:textId="77777777" w:rsidTr="004A33A2">
        <w:trPr>
          <w:trHeight w:val="172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2DE543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Lans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50655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30H46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4BB0E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5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CDD40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8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4ACE2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14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2D48DC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Monoterpe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1028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8230166" w14:textId="77777777" w:rsidTr="004A33A2">
        <w:trPr>
          <w:trHeight w:val="263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4BC5181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Medicagen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3A999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30H46O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398F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47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0046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1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A6115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44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F38D8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riterpe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89F90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8A1D9DE" w14:textId="77777777" w:rsidTr="004A33A2">
        <w:trPr>
          <w:trHeight w:val="196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41F94B9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Tryptoph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-Gamma-glutam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D5E02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0N4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450F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2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3F58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9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0FA41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521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7171B5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7FA9C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3D68329C" w14:textId="77777777" w:rsidTr="004A33A2">
        <w:trPr>
          <w:trHeight w:val="326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42FDC8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{3-[3-(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hydroxyphenyl)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ropanoyl</w:t>
            </w:r>
            <w:proofErr w:type="spellEnd"/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phenyl}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oxidanesulfon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2D3BA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6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56707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23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5C6F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4FF3D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57E-0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64A3DF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383C2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3635CD9" w14:textId="77777777" w:rsidTr="004A33A2">
        <w:trPr>
          <w:trHeight w:val="11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16A6E8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7,8,15-Scirpenetetr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1FF5E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22O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2A9C1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21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B2855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4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B1CE1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05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83C3BB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Sesquiterpe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CCDDB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34D85671" w14:textId="77777777" w:rsidTr="004A33A2">
        <w:trPr>
          <w:trHeight w:val="39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5EDCBB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-hydroxy-1-(4-methoxyphenyl)-4-methylpent-1-en-3-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AD385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3H16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7746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20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8F3C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9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4DC04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318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D68E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36153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76C345A" w14:textId="77777777" w:rsidTr="004A33A2">
        <w:trPr>
          <w:trHeight w:val="39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A78EBC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yclopassiflo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 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F9995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30H48O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B8D7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20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EF14A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4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F81F6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03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2D9E9B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Hybrid pept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E7106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F2B12E2" w14:textId="77777777" w:rsidTr="004A33A2">
        <w:trPr>
          <w:trHeight w:val="100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D214CD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ren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rabinos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-(1-&gt;6)-glucosi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8CCBE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8O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694C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17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35D9C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EF7D9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29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B1870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yl glycos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95354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7D1B160E" w14:textId="77777777" w:rsidTr="004A33A2">
        <w:trPr>
          <w:trHeight w:val="18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7280334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,5-trihydroxy-6-{2-[3-(3-hydroxyphenyl)-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oxopropyl]phenoxy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}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3B259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2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1D2DA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16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E254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9A0AE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.98E-0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A163D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80D93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0D07C82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32A24E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{4-[(1E)-3-(4-hydroxy-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methoxyphenyl)prop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-1-en-1-yl]phenyl}oxidanesulfon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D76C1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16O6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A9FF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1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6EED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7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F5857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27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20E44D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744D9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D1F6055" w14:textId="77777777" w:rsidTr="004A33A2">
        <w:trPr>
          <w:trHeight w:val="27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9454FF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rlat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1A385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22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0012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1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8FAB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6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66947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7.88E-0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559B71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erpene lacton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D12FB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FCC6506" w14:textId="77777777" w:rsidTr="004A33A2">
        <w:trPr>
          <w:trHeight w:val="220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77BF7E3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N-(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arbethoxyacet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)-4-chloro-L-tryptoph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59B59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17ClN2O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97F88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07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27613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5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C937B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83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6C802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7CB22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3DB0CC2" w14:textId="77777777" w:rsidTr="004A33A2">
        <w:trPr>
          <w:trHeight w:val="14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F4CA0F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inncassio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C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C84BC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0H30O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1094B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.0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5445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3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BC532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81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6CE5E2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Sesquiterpe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FDC77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E1B437E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75853C1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lastRenderedPageBreak/>
              <w:t>Dethiobiot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5F922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0H18N2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7B55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9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5BC0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7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BA389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835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191A7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18665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CB1B9BE" w14:textId="77777777" w:rsidTr="004A33A2">
        <w:trPr>
          <w:trHeight w:val="16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6F9067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Glucosyl 6-hydroxy-2,6-dimethyl-2E,7-octadieno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7A37A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6O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B610D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96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B17FD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18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81621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722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9D258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arbohydrates and carbohydrate conjugat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B4D08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704CCCE7" w14:textId="77777777" w:rsidTr="004A33A2">
        <w:trPr>
          <w:trHeight w:val="7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92F85E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(+/-)-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Equol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313E5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0A13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9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A665B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0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99256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.47E-0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F3CA6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DCA90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AF222A2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4D5D9A9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Wogon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FFDF8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12O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F2DF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9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4049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322D1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536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EF7AED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FAEA0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F4C6338" w14:textId="77777777" w:rsidTr="004A33A2">
        <w:trPr>
          <w:trHeight w:val="13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6276AF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-Dimethyl-5-pentyl-2-furanpropano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3F052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4H22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4B1C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8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161E7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4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9C04D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45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F73644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DA070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9451B45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408746B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-Hydroxyestrone-1-S-glutathi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B0BF7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8H37N3O9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ECC3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78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DC4CF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817F6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45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801DDA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A00DF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0EACC17" w14:textId="77777777" w:rsidTr="004A33A2">
        <w:trPr>
          <w:trHeight w:val="12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B33EBA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-(4-{3-[2,4-dihydroxy-5-(3-methylbut-2-en-1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-2-hydroxy-3-oxopropyl}-2-(3-methylbut-2-en-1-yl)phenoxy)-3,4,5-trihydroxy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E51BD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31H38O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B138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72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D9E46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7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1B6D7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17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843AE1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7BBC1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5875A75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AA4681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L-2-Amino-3-methylenehexano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3B37F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7H13N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DEDC3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70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4046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7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18A62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460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FAAE06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6F150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F2F458B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4A5FFF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Rebaudioside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5968D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44H70O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6FBB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69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C32A2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1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357E2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943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3653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erpene glycos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3E5AD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2980E886" w14:textId="77777777" w:rsidTr="004A33A2">
        <w:trPr>
          <w:trHeight w:val="3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738BB24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-[(2Z)-2-carboxy-2-(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phenylmethylidene)ethoxy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-3,4,5-trihydroxy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427E7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18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B178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67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C1ECD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25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A7851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341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AA8C4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D4F32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3A1D9329" w14:textId="77777777" w:rsidTr="004A33A2">
        <w:trPr>
          <w:trHeight w:val="27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1652FD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Gly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E9898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1H14N2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4CBC0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67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6522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14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1A747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69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F1D77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E39D7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26BC7099" w14:textId="77777777" w:rsidTr="004A33A2">
        <w:trPr>
          <w:trHeight w:val="237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BA3621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(1R,3S,4S,6R)-6,9-Dihydroxyfenchone 6-O-b-D-glucosi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F5D54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6O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4F4D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6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31BE5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18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5FC81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54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88C65A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erpene glycos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23F00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38352C84" w14:textId="77777777" w:rsidTr="004A33A2">
        <w:trPr>
          <w:trHeight w:val="2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638639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ISOKOBUS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507E2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4H22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56FA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6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8EAF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7B511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CE291C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lcohols and polyol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FF88E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CC755A6" w14:textId="77777777" w:rsidTr="004A33A2">
        <w:trPr>
          <w:trHeight w:val="27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AF988C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Estr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026AA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8H22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17F0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8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2EF8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5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1C29E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81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8008D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Sulfated ster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DFE0F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CE015AD" w14:textId="77777777" w:rsidTr="004A33A2">
        <w:trPr>
          <w:trHeight w:val="53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62DB84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Demethyltexas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03D9C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0O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C7956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8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B0A3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6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831D7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312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F0D6CD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Isoflav-2-en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163AF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048B03D" w14:textId="77777777" w:rsidTr="004A33A2">
        <w:trPr>
          <w:trHeight w:val="143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BAC7DD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(3S,7E,9S)-9-Hydroxy-4,7-megastigmadien-3-one 9-glucosi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65766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9H30O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C359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7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1FE7F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9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121AD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598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9B669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yl glycosi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BC990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5F827B5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F9DDB3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4-Guanidinobutano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EEC82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5H11N3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0985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603EB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52731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200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515B17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46DF7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D0C4056" w14:textId="77777777" w:rsidTr="004A33A2">
        <w:trPr>
          <w:trHeight w:val="142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C18232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,5-trihydroxy-6-{3-[3-(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hydroxyphenyl)propano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phenoxy}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0A0F5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2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FBA44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5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ABEB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D35AC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32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4E7E8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57D82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6080C5C" w14:textId="77777777" w:rsidTr="004A33A2">
        <w:trPr>
          <w:trHeight w:val="11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A0CF9E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5,7-dihydroxy-2-phenyl-8-[3,4,5-trihydroxy-6-(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hydroxymethyl)oxan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-2-yl]-4H-chromen-4-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DD25B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0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D63F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4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F06C7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2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F0A5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70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DBCB36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A48C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0313D05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DCEF34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lastRenderedPageBreak/>
              <w:t>16-bromo-9E-hexadeceno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5793B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9Br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A412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4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312F3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7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ECE22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AC496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88FBD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3BDDBF4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BFEB63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O-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Desmethylangolens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A14E2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0C0E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6473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572A9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80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0A2812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AFF10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3A83F0B" w14:textId="77777777" w:rsidTr="004A33A2">
        <w:trPr>
          <w:trHeight w:val="101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5AC04A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[4-(7-hydroxy-3,4-dihydro-2H-1-benzopyran-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yl)phen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oxidanesulfon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3B021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6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BDF2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3CE13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98D31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11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8E730E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4D2C4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6D2EDD46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88732A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-Hydroxykynuren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AF309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0H7N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72D3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BDE76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63272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69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9E1904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Quinoline carboxylic ac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68EBE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DEBB6FF" w14:textId="77777777" w:rsidTr="004A33A2">
        <w:trPr>
          <w:trHeight w:val="55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9EBB70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Ile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ys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Glu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DA218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8H31N5O8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3F2A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3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C1EC7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0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99FA6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29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284BC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F130D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CB56939" w14:textId="77777777" w:rsidTr="004A33A2">
        <w:trPr>
          <w:trHeight w:val="11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76D8171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-{3-[3-(2,5-dihydroxyphenyl)-3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oxopropyl]phenoxy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}-3,4,5-trihydroxy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FAF85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2O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60EE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2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47747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4BAEF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301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083A98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0C30B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0EC9978" w14:textId="77777777" w:rsidTr="004A33A2">
        <w:trPr>
          <w:trHeight w:val="115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46926A0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{2-hydroxy-5-[3-(2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hydroxyphenyl)propano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phenyl}oxidanesulfon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F967F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4O7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6C3D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0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365F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4BBFB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163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906F3D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C69FC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26604466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FC853F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'-N'-Acetylfusarochroman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499CC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7H22N2O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10F9D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4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4D0AF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9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A9799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610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6AB99D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396EE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B70DAFB" w14:textId="77777777" w:rsidTr="004A33A2">
        <w:trPr>
          <w:trHeight w:val="50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62CC48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4,5-trihydroxy-6-{3-[2-hydroxy-3-(2,4,6-</w:t>
            </w:r>
            <w:proofErr w:type="gramStart"/>
            <w:r w:rsidRPr="000000C9">
              <w:rPr>
                <w:rFonts w:eastAsia="等线"/>
                <w:color w:val="000000"/>
                <w:sz w:val="18"/>
                <w:szCs w:val="18"/>
              </w:rPr>
              <w:t>trihydroxyphenyl)propyl</w:t>
            </w:r>
            <w:proofErr w:type="gramEnd"/>
            <w:r w:rsidRPr="000000C9">
              <w:rPr>
                <w:rFonts w:eastAsia="等线"/>
                <w:color w:val="000000"/>
                <w:sz w:val="18"/>
                <w:szCs w:val="18"/>
              </w:rPr>
              <w:t>]phenoxy}oxane-2-carboxyl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7CA08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4O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8007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3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A6946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97C53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98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D770AE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EB2ED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5FD9424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38D7FB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Equo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4'-O-glucuroni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6A441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1H22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3C6D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6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AF98F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8D2A4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15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9BD61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71D4C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6EA2E7F" w14:textId="77777777" w:rsidTr="004A33A2">
        <w:trPr>
          <w:trHeight w:val="192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C28F07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Pyrogallol-2-O-glucuroni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9EA2D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2H14O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A954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5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9DD04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9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D48C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39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1EDF1A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arbohydrates and carbohydrate conjugat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5C7B1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6EC28F33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106602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,3-Dinor-TXB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A3A3D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8H30O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1499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021C6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88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0935E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925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658A27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Eicosanoi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71CC9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94E63D0" w14:textId="77777777" w:rsidTr="004A33A2">
        <w:trPr>
          <w:trHeight w:val="4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38FC8958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alpha-Hydroxyarbusculin 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2DCB8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22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5329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22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18D3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0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2334B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860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4AA6A7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erpene lacton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C2EEC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321145F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4F580C8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Val His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ys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E4D16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23H32N6O5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372F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15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9ED12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1.07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CA104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280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DEF7C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D3E5B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up</w:t>
            </w:r>
          </w:p>
        </w:tc>
      </w:tr>
      <w:tr w:rsidR="00F91D45" w:rsidRPr="000000C9" w14:paraId="60C2A57E" w14:textId="77777777" w:rsidTr="004A33A2">
        <w:trPr>
          <w:trHeight w:val="192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6717476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Chrysophanol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1AC11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0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E493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5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B0C1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0A86D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53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E30B4B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nthraquinon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35106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4018AA81" w14:textId="77777777" w:rsidTr="004A33A2">
        <w:trPr>
          <w:trHeight w:val="13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653B29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Traumat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F7CA5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2H20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1B146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EA52F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7D934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17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98760C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Fatty acids and conjugat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97D02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091EC79" w14:textId="77777777" w:rsidTr="004A33A2">
        <w:trPr>
          <w:trHeight w:val="73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D51DDE6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3,7-DIHYDROXYFLAVO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BA7B8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5H10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219BA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5CEC3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1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DF140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475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106221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91630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9EA5F99" w14:textId="77777777" w:rsidTr="004A33A2">
        <w:trPr>
          <w:trHeight w:val="14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0929B66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Fluvoxamino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46413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4H17F3N2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19C2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F3EB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4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E6743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139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505F5A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Trifluoromethylbenzene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AD783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017DEBE0" w14:textId="77777777" w:rsidTr="004A33A2">
        <w:trPr>
          <w:trHeight w:val="73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2F626D9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lastRenderedPageBreak/>
              <w:t>Phenyllactic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12064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9H10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6B66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0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0FFEF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B4D4A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678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B4F920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_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A2756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78776CA9" w14:textId="77777777" w:rsidTr="004A33A2">
        <w:trPr>
          <w:trHeight w:val="148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56CE977D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Ser Ile Ala As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966935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6H28N4O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EF08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0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ED99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5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9F4310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DC8D4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5068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52E0F555" w14:textId="77777777" w:rsidTr="004A33A2">
        <w:trPr>
          <w:trHeight w:val="239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8909283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0000C9">
              <w:rPr>
                <w:rFonts w:eastAsia="等线"/>
                <w:color w:val="000000"/>
                <w:sz w:val="18"/>
                <w:szCs w:val="18"/>
              </w:rPr>
              <w:t>Asparaginyl</w:t>
            </w:r>
            <w:proofErr w:type="spellEnd"/>
            <w:r w:rsidRPr="000000C9">
              <w:rPr>
                <w:rFonts w:eastAsia="等线"/>
                <w:color w:val="000000"/>
                <w:sz w:val="18"/>
                <w:szCs w:val="18"/>
              </w:rPr>
              <w:t>-Proli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51715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9H15N3O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76414B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0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3ABB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5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CE9026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6.78E-0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7CDC64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Amino acids, peptides, and analogu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1FD95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1E507A93" w14:textId="77777777" w:rsidTr="004A33A2">
        <w:trPr>
          <w:trHeight w:val="30"/>
          <w:jc w:val="center"/>
        </w:trPr>
        <w:tc>
          <w:tcPr>
            <w:tcW w:w="4947" w:type="dxa"/>
            <w:shd w:val="clear" w:color="auto" w:fill="auto"/>
            <w:vAlign w:val="center"/>
            <w:hideMark/>
          </w:tcPr>
          <w:p w14:paraId="1B308FD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Xi-2,3-Dihydro-2-oxo-1H-indole-3-acetic aci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0B6D1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C10H9NO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515D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2.00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030CE8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12DE2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0.008868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E2192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Indolyl carboxylic acids and derivativ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EC88F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rFonts w:eastAsia="等线"/>
                <w:color w:val="000000"/>
                <w:sz w:val="18"/>
                <w:szCs w:val="18"/>
              </w:rPr>
              <w:t>down</w:t>
            </w:r>
          </w:p>
        </w:tc>
      </w:tr>
      <w:tr w:rsidR="00F91D45" w:rsidRPr="000000C9" w14:paraId="36E09B7E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</w:tcPr>
          <w:p w14:paraId="107B2E6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P-[N-Propyl-N-(3-</w:t>
            </w:r>
            <w:proofErr w:type="gramStart"/>
            <w:r w:rsidRPr="000000C9">
              <w:rPr>
                <w:sz w:val="18"/>
                <w:szCs w:val="18"/>
              </w:rPr>
              <w:t>hydroxypropyl)</w:t>
            </w:r>
            <w:proofErr w:type="spellStart"/>
            <w:r w:rsidRPr="000000C9">
              <w:rPr>
                <w:sz w:val="18"/>
                <w:szCs w:val="18"/>
              </w:rPr>
              <w:t>sulfamoyl</w:t>
            </w:r>
            <w:proofErr w:type="spellEnd"/>
            <w:proofErr w:type="gramEnd"/>
            <w:r w:rsidRPr="000000C9">
              <w:rPr>
                <w:sz w:val="18"/>
                <w:szCs w:val="18"/>
              </w:rPr>
              <w:t>]benzoic acid</w:t>
            </w:r>
          </w:p>
        </w:tc>
        <w:tc>
          <w:tcPr>
            <w:tcW w:w="1275" w:type="dxa"/>
            <w:shd w:val="clear" w:color="auto" w:fill="auto"/>
            <w:noWrap/>
          </w:tcPr>
          <w:p w14:paraId="60AECB9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13H19NO5S</w:t>
            </w:r>
          </w:p>
        </w:tc>
        <w:tc>
          <w:tcPr>
            <w:tcW w:w="1276" w:type="dxa"/>
            <w:shd w:val="clear" w:color="auto" w:fill="auto"/>
            <w:noWrap/>
          </w:tcPr>
          <w:p w14:paraId="2CC5ABA9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934</w:t>
            </w:r>
          </w:p>
        </w:tc>
        <w:tc>
          <w:tcPr>
            <w:tcW w:w="1559" w:type="dxa"/>
            <w:shd w:val="clear" w:color="auto" w:fill="auto"/>
            <w:noWrap/>
          </w:tcPr>
          <w:p w14:paraId="36574EA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426</w:t>
            </w:r>
          </w:p>
        </w:tc>
        <w:tc>
          <w:tcPr>
            <w:tcW w:w="993" w:type="dxa"/>
            <w:shd w:val="clear" w:color="auto" w:fill="auto"/>
            <w:noWrap/>
          </w:tcPr>
          <w:p w14:paraId="4E70675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007784</w:t>
            </w:r>
          </w:p>
        </w:tc>
        <w:tc>
          <w:tcPr>
            <w:tcW w:w="2976" w:type="dxa"/>
            <w:shd w:val="clear" w:color="auto" w:fill="auto"/>
            <w:noWrap/>
          </w:tcPr>
          <w:p w14:paraId="4938F07C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14:paraId="286E9F43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  <w:tr w:rsidR="00F91D45" w:rsidRPr="000000C9" w14:paraId="56C4AFE4" w14:textId="77777777" w:rsidTr="004A33A2">
        <w:trPr>
          <w:trHeight w:val="28"/>
          <w:jc w:val="center"/>
        </w:trPr>
        <w:tc>
          <w:tcPr>
            <w:tcW w:w="4947" w:type="dxa"/>
            <w:shd w:val="clear" w:color="auto" w:fill="auto"/>
          </w:tcPr>
          <w:p w14:paraId="61B9F58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(2E)-3-[3-(</w:t>
            </w:r>
            <w:proofErr w:type="spellStart"/>
            <w:proofErr w:type="gramStart"/>
            <w:r w:rsidRPr="000000C9">
              <w:rPr>
                <w:sz w:val="18"/>
                <w:szCs w:val="18"/>
              </w:rPr>
              <w:t>sulfooxy</w:t>
            </w:r>
            <w:proofErr w:type="spellEnd"/>
            <w:r w:rsidRPr="000000C9">
              <w:rPr>
                <w:sz w:val="18"/>
                <w:szCs w:val="18"/>
              </w:rPr>
              <w:t>)phenyl</w:t>
            </w:r>
            <w:proofErr w:type="gramEnd"/>
            <w:r w:rsidRPr="000000C9">
              <w:rPr>
                <w:sz w:val="18"/>
                <w:szCs w:val="18"/>
              </w:rPr>
              <w:t>]prop-2-enoic acid</w:t>
            </w:r>
          </w:p>
        </w:tc>
        <w:tc>
          <w:tcPr>
            <w:tcW w:w="1275" w:type="dxa"/>
            <w:shd w:val="clear" w:color="auto" w:fill="auto"/>
            <w:noWrap/>
          </w:tcPr>
          <w:p w14:paraId="360E3F0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9H8O6S</w:t>
            </w:r>
          </w:p>
        </w:tc>
        <w:tc>
          <w:tcPr>
            <w:tcW w:w="1276" w:type="dxa"/>
            <w:shd w:val="clear" w:color="auto" w:fill="auto"/>
            <w:noWrap/>
          </w:tcPr>
          <w:p w14:paraId="5B958FD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716</w:t>
            </w:r>
          </w:p>
        </w:tc>
        <w:tc>
          <w:tcPr>
            <w:tcW w:w="1559" w:type="dxa"/>
            <w:shd w:val="clear" w:color="auto" w:fill="auto"/>
            <w:noWrap/>
          </w:tcPr>
          <w:p w14:paraId="13BD0FB1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542</w:t>
            </w:r>
          </w:p>
        </w:tc>
        <w:tc>
          <w:tcPr>
            <w:tcW w:w="993" w:type="dxa"/>
            <w:shd w:val="clear" w:color="auto" w:fill="auto"/>
            <w:noWrap/>
          </w:tcPr>
          <w:p w14:paraId="570FBD2F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003652</w:t>
            </w:r>
          </w:p>
        </w:tc>
        <w:tc>
          <w:tcPr>
            <w:tcW w:w="2976" w:type="dxa"/>
            <w:shd w:val="clear" w:color="auto" w:fill="auto"/>
            <w:noWrap/>
          </w:tcPr>
          <w:p w14:paraId="11D9A3A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Hydroxycinnamic acids and derivatives</w:t>
            </w:r>
          </w:p>
        </w:tc>
        <w:tc>
          <w:tcPr>
            <w:tcW w:w="993" w:type="dxa"/>
            <w:shd w:val="clear" w:color="auto" w:fill="auto"/>
            <w:noWrap/>
          </w:tcPr>
          <w:p w14:paraId="6567B62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  <w:tr w:rsidR="00F91D45" w:rsidRPr="000000C9" w14:paraId="21AE7199" w14:textId="77777777" w:rsidTr="004A33A2">
        <w:trPr>
          <w:trHeight w:val="115"/>
          <w:jc w:val="center"/>
        </w:trPr>
        <w:tc>
          <w:tcPr>
            <w:tcW w:w="4947" w:type="dxa"/>
            <w:shd w:val="clear" w:color="auto" w:fill="auto"/>
          </w:tcPr>
          <w:p w14:paraId="529CABF9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Phenylalanyl-Serine</w:t>
            </w:r>
          </w:p>
        </w:tc>
        <w:tc>
          <w:tcPr>
            <w:tcW w:w="1275" w:type="dxa"/>
            <w:shd w:val="clear" w:color="auto" w:fill="auto"/>
            <w:noWrap/>
          </w:tcPr>
          <w:p w14:paraId="5F7E49B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12H16N2O4</w:t>
            </w:r>
          </w:p>
        </w:tc>
        <w:tc>
          <w:tcPr>
            <w:tcW w:w="1276" w:type="dxa"/>
            <w:shd w:val="clear" w:color="auto" w:fill="auto"/>
            <w:noWrap/>
          </w:tcPr>
          <w:p w14:paraId="0ADFF98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661</w:t>
            </w:r>
          </w:p>
        </w:tc>
        <w:tc>
          <w:tcPr>
            <w:tcW w:w="1559" w:type="dxa"/>
            <w:shd w:val="clear" w:color="auto" w:fill="auto"/>
            <w:noWrap/>
          </w:tcPr>
          <w:p w14:paraId="4D73B0E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074</w:t>
            </w:r>
          </w:p>
        </w:tc>
        <w:tc>
          <w:tcPr>
            <w:tcW w:w="993" w:type="dxa"/>
            <w:shd w:val="clear" w:color="auto" w:fill="auto"/>
            <w:noWrap/>
          </w:tcPr>
          <w:p w14:paraId="6A55EB4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3458</w:t>
            </w:r>
          </w:p>
        </w:tc>
        <w:tc>
          <w:tcPr>
            <w:tcW w:w="2976" w:type="dxa"/>
            <w:shd w:val="clear" w:color="auto" w:fill="auto"/>
            <w:noWrap/>
          </w:tcPr>
          <w:p w14:paraId="7D30C5F5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Amino acids, peptides, and analogues</w:t>
            </w:r>
          </w:p>
        </w:tc>
        <w:tc>
          <w:tcPr>
            <w:tcW w:w="993" w:type="dxa"/>
            <w:shd w:val="clear" w:color="auto" w:fill="auto"/>
            <w:noWrap/>
          </w:tcPr>
          <w:p w14:paraId="532731C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up</w:t>
            </w:r>
          </w:p>
        </w:tc>
      </w:tr>
      <w:tr w:rsidR="00F91D45" w:rsidRPr="000000C9" w14:paraId="487B3C68" w14:textId="77777777" w:rsidTr="004A33A2">
        <w:trPr>
          <w:trHeight w:val="184"/>
          <w:jc w:val="center"/>
        </w:trPr>
        <w:tc>
          <w:tcPr>
            <w:tcW w:w="4947" w:type="dxa"/>
            <w:shd w:val="clear" w:color="auto" w:fill="auto"/>
          </w:tcPr>
          <w:p w14:paraId="3C48B22E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(E)-</w:t>
            </w:r>
            <w:proofErr w:type="spellStart"/>
            <w:r w:rsidRPr="000000C9">
              <w:rPr>
                <w:sz w:val="18"/>
                <w:szCs w:val="18"/>
              </w:rPr>
              <w:t>Casimiroedin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</w:tcPr>
          <w:p w14:paraId="4BE86002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21H27N3O6</w:t>
            </w:r>
          </w:p>
        </w:tc>
        <w:tc>
          <w:tcPr>
            <w:tcW w:w="1276" w:type="dxa"/>
            <w:shd w:val="clear" w:color="auto" w:fill="auto"/>
            <w:noWrap/>
          </w:tcPr>
          <w:p w14:paraId="2CB809A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626</w:t>
            </w:r>
          </w:p>
        </w:tc>
        <w:tc>
          <w:tcPr>
            <w:tcW w:w="1559" w:type="dxa"/>
            <w:shd w:val="clear" w:color="auto" w:fill="auto"/>
            <w:noWrap/>
          </w:tcPr>
          <w:p w14:paraId="2B56950C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0643</w:t>
            </w:r>
          </w:p>
        </w:tc>
        <w:tc>
          <w:tcPr>
            <w:tcW w:w="993" w:type="dxa"/>
            <w:shd w:val="clear" w:color="auto" w:fill="auto"/>
            <w:noWrap/>
          </w:tcPr>
          <w:p w14:paraId="33A0B73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2452</w:t>
            </w:r>
          </w:p>
        </w:tc>
        <w:tc>
          <w:tcPr>
            <w:tcW w:w="2976" w:type="dxa"/>
            <w:shd w:val="clear" w:color="auto" w:fill="auto"/>
            <w:noWrap/>
          </w:tcPr>
          <w:p w14:paraId="37A27CBF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arbohydrates and carbohydrate conjugates</w:t>
            </w:r>
          </w:p>
        </w:tc>
        <w:tc>
          <w:tcPr>
            <w:tcW w:w="993" w:type="dxa"/>
            <w:shd w:val="clear" w:color="auto" w:fill="auto"/>
            <w:noWrap/>
          </w:tcPr>
          <w:p w14:paraId="6F98803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up</w:t>
            </w:r>
          </w:p>
        </w:tc>
      </w:tr>
      <w:tr w:rsidR="00F91D45" w:rsidRPr="000000C9" w14:paraId="3238FB11" w14:textId="77777777" w:rsidTr="004A33A2">
        <w:trPr>
          <w:trHeight w:val="28"/>
          <w:jc w:val="center"/>
        </w:trPr>
        <w:tc>
          <w:tcPr>
            <w:tcW w:w="4947" w:type="dxa"/>
            <w:tcBorders>
              <w:bottom w:val="single" w:sz="12" w:space="0" w:color="auto"/>
            </w:tcBorders>
            <w:shd w:val="clear" w:color="auto" w:fill="auto"/>
          </w:tcPr>
          <w:p w14:paraId="3AC942D0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3-Indolepropionic aci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6150804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C11H11NO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FE17537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1.941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75AB12D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927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D4BB7EE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0.02727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CDC023A" w14:textId="77777777" w:rsidR="00F91D45" w:rsidRPr="000000C9" w:rsidRDefault="00F91D45" w:rsidP="007F3C7E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Indolyl carboxylic acids and derivative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F4E199A" w14:textId="77777777" w:rsidR="00F91D45" w:rsidRPr="000000C9" w:rsidRDefault="00F91D45" w:rsidP="000B4F90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000C9">
              <w:rPr>
                <w:sz w:val="18"/>
                <w:szCs w:val="18"/>
              </w:rPr>
              <w:t>down</w:t>
            </w:r>
          </w:p>
        </w:tc>
      </w:tr>
    </w:tbl>
    <w:p w14:paraId="253FAE2E" w14:textId="77777777" w:rsidR="0005636C" w:rsidRPr="000000C9" w:rsidRDefault="0005636C" w:rsidP="00806F1E">
      <w:pPr>
        <w:pStyle w:val="Papermain0"/>
        <w:spacing w:line="440" w:lineRule="exact"/>
        <w:contextualSpacing/>
        <w:jc w:val="left"/>
        <w:rPr>
          <w:rFonts w:ascii="Times New Roman" w:eastAsiaTheme="minorEastAsia" w:hAnsi="Times New Roman" w:cs="Times New Roman"/>
          <w:color w:val="auto"/>
          <w:sz w:val="18"/>
          <w:szCs w:val="18"/>
        </w:rPr>
      </w:pPr>
    </w:p>
    <w:sectPr w:rsidR="0005636C" w:rsidRPr="000000C9" w:rsidSect="00F91D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ACB1A2" w14:textId="77777777" w:rsidR="007F6DBF" w:rsidRDefault="007F6DBF" w:rsidP="000B3229">
      <w:r>
        <w:separator/>
      </w:r>
    </w:p>
  </w:endnote>
  <w:endnote w:type="continuationSeparator" w:id="0">
    <w:p w14:paraId="79049ADF" w14:textId="77777777" w:rsidR="007F6DBF" w:rsidRDefault="007F6DBF" w:rsidP="000B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F2835" w14:textId="77777777" w:rsidR="007F6DBF" w:rsidRDefault="007F6DBF" w:rsidP="000B3229">
      <w:r>
        <w:separator/>
      </w:r>
    </w:p>
  </w:footnote>
  <w:footnote w:type="continuationSeparator" w:id="0">
    <w:p w14:paraId="4F07D4A4" w14:textId="77777777" w:rsidR="007F6DBF" w:rsidRDefault="007F6DBF" w:rsidP="000B3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3B"/>
    <w:rsid w:val="000000C9"/>
    <w:rsid w:val="00040EA6"/>
    <w:rsid w:val="00043460"/>
    <w:rsid w:val="000542D2"/>
    <w:rsid w:val="0005636C"/>
    <w:rsid w:val="000B3229"/>
    <w:rsid w:val="000B4F90"/>
    <w:rsid w:val="001147C4"/>
    <w:rsid w:val="001173E1"/>
    <w:rsid w:val="00142F3B"/>
    <w:rsid w:val="001B3276"/>
    <w:rsid w:val="001D0347"/>
    <w:rsid w:val="0024754D"/>
    <w:rsid w:val="002602FF"/>
    <w:rsid w:val="002829BE"/>
    <w:rsid w:val="002D4AC7"/>
    <w:rsid w:val="00385299"/>
    <w:rsid w:val="00415F14"/>
    <w:rsid w:val="0047647F"/>
    <w:rsid w:val="0049727F"/>
    <w:rsid w:val="004A33A2"/>
    <w:rsid w:val="004C4E14"/>
    <w:rsid w:val="004D0BE0"/>
    <w:rsid w:val="004F63F9"/>
    <w:rsid w:val="00516428"/>
    <w:rsid w:val="0055329B"/>
    <w:rsid w:val="00554CD8"/>
    <w:rsid w:val="005602B3"/>
    <w:rsid w:val="00587A73"/>
    <w:rsid w:val="005A1055"/>
    <w:rsid w:val="006958B6"/>
    <w:rsid w:val="00721B64"/>
    <w:rsid w:val="00764A68"/>
    <w:rsid w:val="007A13B2"/>
    <w:rsid w:val="007C3791"/>
    <w:rsid w:val="007F3C7E"/>
    <w:rsid w:val="007F6DBF"/>
    <w:rsid w:val="007F73FE"/>
    <w:rsid w:val="00804341"/>
    <w:rsid w:val="00806F1E"/>
    <w:rsid w:val="00837F04"/>
    <w:rsid w:val="00911BD6"/>
    <w:rsid w:val="009221A4"/>
    <w:rsid w:val="00924C40"/>
    <w:rsid w:val="009851F0"/>
    <w:rsid w:val="00985BA6"/>
    <w:rsid w:val="009A1328"/>
    <w:rsid w:val="009B66FD"/>
    <w:rsid w:val="009D7CFC"/>
    <w:rsid w:val="009F1D4B"/>
    <w:rsid w:val="00A762A8"/>
    <w:rsid w:val="00AA2646"/>
    <w:rsid w:val="00AA31CB"/>
    <w:rsid w:val="00AA748C"/>
    <w:rsid w:val="00AC3268"/>
    <w:rsid w:val="00B746CA"/>
    <w:rsid w:val="00BB15D7"/>
    <w:rsid w:val="00BC64AC"/>
    <w:rsid w:val="00BD0A54"/>
    <w:rsid w:val="00C4454A"/>
    <w:rsid w:val="00C678E8"/>
    <w:rsid w:val="00CB3E96"/>
    <w:rsid w:val="00DB03BE"/>
    <w:rsid w:val="00DB154F"/>
    <w:rsid w:val="00E17FC0"/>
    <w:rsid w:val="00E54C96"/>
    <w:rsid w:val="00E63C0E"/>
    <w:rsid w:val="00ED1045"/>
    <w:rsid w:val="00F06CB9"/>
    <w:rsid w:val="00F77A1D"/>
    <w:rsid w:val="00F91D45"/>
    <w:rsid w:val="00FA5AFE"/>
    <w:rsid w:val="00FF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C5A38"/>
  <w15:chartTrackingRefBased/>
  <w15:docId w15:val="{0D169DB6-FA2F-4598-A812-1F97BFA4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2F3B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42F3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42F3B"/>
    <w:pPr>
      <w:spacing w:line="140" w:lineRule="exact"/>
      <w:jc w:val="right"/>
    </w:pPr>
  </w:style>
  <w:style w:type="paragraph" w:styleId="a3">
    <w:name w:val="header"/>
    <w:basedOn w:val="a"/>
    <w:link w:val="a4"/>
    <w:uiPriority w:val="99"/>
    <w:unhideWhenUsed/>
    <w:rsid w:val="000B3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229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B32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229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endnote text"/>
    <w:basedOn w:val="a"/>
    <w:link w:val="a8"/>
    <w:unhideWhenUsed/>
    <w:qFormat/>
    <w:rsid w:val="00B746CA"/>
    <w:pPr>
      <w:widowControl/>
      <w:autoSpaceDE/>
      <w:autoSpaceDN/>
      <w:spacing w:before="120"/>
    </w:pPr>
    <w:rPr>
      <w:rFonts w:eastAsia="宋体"/>
      <w:sz w:val="20"/>
      <w:szCs w:val="20"/>
    </w:rPr>
  </w:style>
  <w:style w:type="character" w:customStyle="1" w:styleId="a8">
    <w:name w:val="尾注文本 字符"/>
    <w:basedOn w:val="a0"/>
    <w:link w:val="a7"/>
    <w:rsid w:val="00B746CA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Papermain">
    <w:name w:val="Paper main 字符"/>
    <w:link w:val="Papermain0"/>
    <w:qFormat/>
    <w:rsid w:val="00B746CA"/>
    <w:rPr>
      <w:rFonts w:eastAsia="Calibri"/>
      <w:color w:val="000000"/>
      <w:sz w:val="24"/>
    </w:rPr>
  </w:style>
  <w:style w:type="paragraph" w:customStyle="1" w:styleId="Papermain0">
    <w:name w:val="Paper main"/>
    <w:link w:val="Papermain"/>
    <w:qFormat/>
    <w:rsid w:val="00B746CA"/>
    <w:pPr>
      <w:spacing w:line="480" w:lineRule="auto"/>
      <w:jc w:val="both"/>
    </w:pPr>
    <w:rPr>
      <w:rFonts w:eastAsia="Calibri"/>
      <w:color w:val="000000"/>
      <w:sz w:val="24"/>
    </w:rPr>
  </w:style>
  <w:style w:type="table" w:styleId="a9">
    <w:name w:val="Table Grid"/>
    <w:basedOn w:val="a1"/>
    <w:uiPriority w:val="39"/>
    <w:rsid w:val="0055329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41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2</TotalTime>
  <Pages>8</Pages>
  <Words>1976</Words>
  <Characters>11267</Characters>
  <Application>Microsoft Office Word</Application>
  <DocSecurity>0</DocSecurity>
  <Lines>93</Lines>
  <Paragraphs>26</Paragraphs>
  <ScaleCrop>false</ScaleCrop>
  <Company/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凯军</dc:creator>
  <cp:keywords/>
  <dc:description/>
  <cp:lastModifiedBy>wang kj</cp:lastModifiedBy>
  <cp:revision>90</cp:revision>
  <dcterms:created xsi:type="dcterms:W3CDTF">2022-10-27T01:39:00Z</dcterms:created>
  <dcterms:modified xsi:type="dcterms:W3CDTF">2025-06-09T17:21:00Z</dcterms:modified>
</cp:coreProperties>
</file>